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75FEB" w14:textId="3CFC3F39" w:rsidR="00391B75" w:rsidRPr="007A35B3" w:rsidRDefault="00391B75" w:rsidP="00391B75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A35B3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1A2D83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7A35B3">
        <w:rPr>
          <w:rFonts w:ascii="Arial" w:hAnsi="Arial" w:cs="Arial"/>
          <w:b/>
          <w:bCs/>
          <w:color w:val="000000"/>
          <w:sz w:val="20"/>
          <w:szCs w:val="20"/>
        </w:rPr>
        <w:t>1: List of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9"/>
        <w:gridCol w:w="4981"/>
      </w:tblGrid>
      <w:tr w:rsidR="00391B75" w:rsidRPr="007A35B3" w14:paraId="26155282" w14:textId="77777777" w:rsidTr="007A35B3">
        <w:trPr>
          <w:trHeight w:val="386"/>
        </w:trPr>
        <w:tc>
          <w:tcPr>
            <w:tcW w:w="5665" w:type="dxa"/>
            <w:vAlign w:val="center"/>
          </w:tcPr>
          <w:p w14:paraId="0327AC0B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7A35B3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5125" w:type="dxa"/>
            <w:vAlign w:val="center"/>
          </w:tcPr>
          <w:p w14:paraId="23FFC42A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7A35B3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391B75" w:rsidRPr="007A35B3" w14:paraId="7A03EBAD" w14:textId="77777777" w:rsidTr="007A35B3">
        <w:tc>
          <w:tcPr>
            <w:tcW w:w="5665" w:type="dxa"/>
            <w:vAlign w:val="center"/>
          </w:tcPr>
          <w:p w14:paraId="1B0B0824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aatctctcgctgcaaccatgttttagagctagaaatagc</w:t>
            </w:r>
            <w:proofErr w:type="spellEnd"/>
          </w:p>
        </w:tc>
        <w:tc>
          <w:tcPr>
            <w:tcW w:w="5125" w:type="dxa"/>
            <w:vAlign w:val="center"/>
          </w:tcPr>
          <w:p w14:paraId="1144086D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primer to replace </w:t>
            </w: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sgUPRT</w:t>
            </w:r>
            <w:proofErr w:type="spellEnd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sgGPM1 in pSAG</w:t>
            </w:r>
            <w:proofErr w:type="gram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as9-U6::</w:t>
            </w: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sgUPRT</w:t>
            </w:r>
            <w:proofErr w:type="spellEnd"/>
          </w:p>
        </w:tc>
      </w:tr>
      <w:tr w:rsidR="00391B75" w:rsidRPr="007A35B3" w14:paraId="75CFFA1C" w14:textId="77777777" w:rsidTr="007A35B3">
        <w:tc>
          <w:tcPr>
            <w:tcW w:w="5665" w:type="dxa"/>
            <w:vAlign w:val="center"/>
          </w:tcPr>
          <w:p w14:paraId="037540E4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aacttgacatccccatttac</w:t>
            </w:r>
            <w:proofErr w:type="spellEnd"/>
          </w:p>
        </w:tc>
        <w:tc>
          <w:tcPr>
            <w:tcW w:w="5125" w:type="dxa"/>
            <w:vAlign w:val="center"/>
          </w:tcPr>
          <w:p w14:paraId="444713D0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to replace </w:t>
            </w: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sgUPRT</w:t>
            </w:r>
            <w:proofErr w:type="spellEnd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sgGPM1 in pSAG</w:t>
            </w:r>
            <w:proofErr w:type="gram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as9-U6::</w:t>
            </w: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sgUPRT</w:t>
            </w:r>
            <w:proofErr w:type="spellEnd"/>
          </w:p>
        </w:tc>
      </w:tr>
      <w:tr w:rsidR="00391B75" w:rsidRPr="007A35B3" w14:paraId="1C628697" w14:textId="77777777" w:rsidTr="007A35B3">
        <w:tc>
          <w:tcPr>
            <w:tcW w:w="5665" w:type="dxa"/>
            <w:vAlign w:val="center"/>
          </w:tcPr>
          <w:p w14:paraId="46BB056C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gcgctgcaggacgcagcgagcggttttaacctttctcttgatcagcacgaaaccttgca</w:t>
            </w:r>
            <w:proofErr w:type="spellEnd"/>
          </w:p>
        </w:tc>
        <w:tc>
          <w:tcPr>
            <w:tcW w:w="5125" w:type="dxa"/>
            <w:vAlign w:val="center"/>
          </w:tcPr>
          <w:p w14:paraId="0FCBE6D1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primer to amplify </w:t>
            </w: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pDHFR-</w:t>
            </w:r>
            <w:r w:rsidRPr="007A35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xgprt</w:t>
            </w:r>
            <w:proofErr w:type="spellEnd"/>
            <w:r w:rsidRPr="007A35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from pGRA1 (gift from the Boothroyd lab)</w:t>
            </w:r>
          </w:p>
        </w:tc>
      </w:tr>
      <w:tr w:rsidR="00391B75" w:rsidRPr="007A35B3" w14:paraId="052E01F1" w14:textId="77777777" w:rsidTr="007A35B3">
        <w:tc>
          <w:tcPr>
            <w:tcW w:w="5665" w:type="dxa"/>
            <w:vAlign w:val="center"/>
          </w:tcPr>
          <w:p w14:paraId="0AD21E35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tgggatccccttgacgcaagacacatttcctgcttctcgtcgcggcttatttagttaa</w:t>
            </w:r>
            <w:proofErr w:type="spellEnd"/>
          </w:p>
        </w:tc>
        <w:tc>
          <w:tcPr>
            <w:tcW w:w="5125" w:type="dxa"/>
            <w:vAlign w:val="center"/>
          </w:tcPr>
          <w:p w14:paraId="39DD9871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to amplify </w:t>
            </w: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pDHFR-</w:t>
            </w:r>
            <w:r w:rsidRPr="007A35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xgprt</w:t>
            </w:r>
            <w:proofErr w:type="spellEnd"/>
            <w:r w:rsidRPr="007A35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from pGRA1</w:t>
            </w:r>
          </w:p>
        </w:tc>
      </w:tr>
      <w:tr w:rsidR="00391B75" w:rsidRPr="007A35B3" w14:paraId="7ADDC2E4" w14:textId="77777777" w:rsidTr="007A35B3">
        <w:tc>
          <w:tcPr>
            <w:tcW w:w="5665" w:type="dxa"/>
            <w:vAlign w:val="center"/>
          </w:tcPr>
          <w:p w14:paraId="510D3AB0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tcgtctctgtctgtgttttgc</w:t>
            </w:r>
            <w:proofErr w:type="spellEnd"/>
          </w:p>
        </w:tc>
        <w:tc>
          <w:tcPr>
            <w:tcW w:w="5125" w:type="dxa"/>
            <w:vAlign w:val="center"/>
          </w:tcPr>
          <w:p w14:paraId="03915E5D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PCR 1/2, Forward primer in </w:t>
            </w:r>
            <w:r w:rsidRPr="007A35B3">
              <w:rPr>
                <w:rFonts w:ascii="Arial" w:hAnsi="Arial" w:cs="Arial"/>
                <w:i/>
                <w:color w:val="000000"/>
                <w:sz w:val="20"/>
                <w:szCs w:val="20"/>
              </w:rPr>
              <w:t>gpm1</w:t>
            </w: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, sequencing primer</w:t>
            </w:r>
          </w:p>
        </w:tc>
      </w:tr>
      <w:tr w:rsidR="00391B75" w:rsidRPr="007A35B3" w14:paraId="6FA3C08B" w14:textId="77777777" w:rsidTr="007A35B3">
        <w:tc>
          <w:tcPr>
            <w:tcW w:w="5665" w:type="dxa"/>
            <w:vAlign w:val="center"/>
          </w:tcPr>
          <w:p w14:paraId="288A8C02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gaatcacacgtttcaacactt</w:t>
            </w:r>
            <w:proofErr w:type="spellEnd"/>
          </w:p>
        </w:tc>
        <w:tc>
          <w:tcPr>
            <w:tcW w:w="5125" w:type="dxa"/>
            <w:vAlign w:val="center"/>
          </w:tcPr>
          <w:p w14:paraId="6629E0D9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 xml:space="preserve">PCR 1/3, Reverse primer in </w:t>
            </w:r>
            <w:r w:rsidRPr="007A35B3">
              <w:rPr>
                <w:rFonts w:ascii="Arial" w:hAnsi="Arial" w:cs="Arial"/>
                <w:i/>
                <w:color w:val="000000"/>
                <w:sz w:val="20"/>
                <w:szCs w:val="20"/>
              </w:rPr>
              <w:t>gpm1</w:t>
            </w: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, sequencing primer</w:t>
            </w:r>
          </w:p>
        </w:tc>
      </w:tr>
      <w:tr w:rsidR="00391B75" w:rsidRPr="007A35B3" w14:paraId="7B9109F9" w14:textId="77777777" w:rsidTr="007A35B3">
        <w:tc>
          <w:tcPr>
            <w:tcW w:w="5665" w:type="dxa"/>
            <w:vAlign w:val="center"/>
          </w:tcPr>
          <w:p w14:paraId="781E7AEC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aactctgtccttgaccaatcc</w:t>
            </w:r>
            <w:proofErr w:type="spellEnd"/>
          </w:p>
        </w:tc>
        <w:tc>
          <w:tcPr>
            <w:tcW w:w="5125" w:type="dxa"/>
            <w:vAlign w:val="center"/>
          </w:tcPr>
          <w:p w14:paraId="445E9543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PCR 2, Reverse primer to verify for 5’ integration, sequencing primer</w:t>
            </w:r>
          </w:p>
        </w:tc>
      </w:tr>
      <w:tr w:rsidR="00391B75" w:rsidRPr="007A35B3" w14:paraId="4C121237" w14:textId="77777777" w:rsidTr="007A35B3">
        <w:tc>
          <w:tcPr>
            <w:tcW w:w="5665" w:type="dxa"/>
            <w:vAlign w:val="center"/>
          </w:tcPr>
          <w:p w14:paraId="06387F1C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ctttcttgtgcccccccactg</w:t>
            </w:r>
            <w:proofErr w:type="spellEnd"/>
          </w:p>
        </w:tc>
        <w:tc>
          <w:tcPr>
            <w:tcW w:w="5125" w:type="dxa"/>
            <w:vAlign w:val="center"/>
          </w:tcPr>
          <w:p w14:paraId="40710D25" w14:textId="77777777" w:rsidR="00391B75" w:rsidRPr="007A35B3" w:rsidRDefault="00391B75" w:rsidP="007A35B3">
            <w:pPr>
              <w:pStyle w:val="NoSpacing"/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/>
                <w:sz w:val="20"/>
                <w:szCs w:val="20"/>
              </w:rPr>
              <w:t>PCR 3, Forward primer to verify for 3’ integration, sequencing primer</w:t>
            </w:r>
          </w:p>
        </w:tc>
      </w:tr>
    </w:tbl>
    <w:p w14:paraId="06BF6D36" w14:textId="77BDC6B5" w:rsidR="00567A50" w:rsidRPr="007A35B3" w:rsidRDefault="001A2D83">
      <w:pPr>
        <w:rPr>
          <w:rFonts w:ascii="Arial" w:hAnsi="Arial" w:cs="Arial"/>
          <w:sz w:val="22"/>
          <w:szCs w:val="22"/>
        </w:rPr>
      </w:pPr>
    </w:p>
    <w:p w14:paraId="6EE5D006" w14:textId="341244A0" w:rsidR="00391B75" w:rsidRPr="007A35B3" w:rsidRDefault="00391B75" w:rsidP="003117C8">
      <w:pPr>
        <w:spacing w:before="240" w:after="240"/>
        <w:rPr>
          <w:rFonts w:ascii="Arial" w:hAnsi="Arial" w:cs="Arial"/>
          <w:sz w:val="20"/>
          <w:szCs w:val="20"/>
        </w:rPr>
      </w:pPr>
      <w:r w:rsidRPr="007A35B3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1A2D83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7A35B3" w:rsidRPr="007A35B3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Pr="007A35B3">
        <w:rPr>
          <w:rFonts w:ascii="Arial" w:hAnsi="Arial" w:cs="Arial"/>
          <w:b/>
          <w:bCs/>
          <w:color w:val="000000"/>
          <w:sz w:val="20"/>
          <w:szCs w:val="20"/>
        </w:rPr>
        <w:t xml:space="preserve">: List of 21 </w:t>
      </w:r>
      <w:r w:rsidR="007A35B3" w:rsidRPr="007A35B3">
        <w:rPr>
          <w:rFonts w:ascii="Arial" w:hAnsi="Arial" w:cs="Arial"/>
          <w:b/>
          <w:bCs/>
          <w:color w:val="000000"/>
          <w:sz w:val="20"/>
          <w:szCs w:val="20"/>
        </w:rPr>
        <w:t xml:space="preserve">glycolytic and gluconeogenic genes upregulated </w:t>
      </w:r>
      <w:r w:rsidRPr="007A35B3">
        <w:rPr>
          <w:rFonts w:ascii="Arial" w:hAnsi="Arial" w:cs="Arial"/>
          <w:b/>
          <w:bCs/>
          <w:color w:val="000000"/>
          <w:sz w:val="20"/>
          <w:szCs w:val="20"/>
        </w:rPr>
        <w:t>during chronic inf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4860"/>
        <w:gridCol w:w="1440"/>
      </w:tblGrid>
      <w:tr w:rsidR="007A35B3" w:rsidRPr="007A35B3" w14:paraId="70E1494D" w14:textId="77777777" w:rsidTr="00AB3C9D">
        <w:trPr>
          <w:trHeight w:val="123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A6A06" w14:textId="77777777" w:rsidR="007A35B3" w:rsidRPr="007A35B3" w:rsidRDefault="007A35B3" w:rsidP="007A35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04ED7" w14:textId="57FE2EEB" w:rsidR="007A35B3" w:rsidRPr="007A35B3" w:rsidRDefault="007A35B3" w:rsidP="007A35B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214C2" w14:textId="0F9BE8CC" w:rsidR="007A35B3" w:rsidRPr="007A35B3" w:rsidRDefault="007A35B3" w:rsidP="007A35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ld change</w:t>
            </w:r>
          </w:p>
        </w:tc>
      </w:tr>
      <w:tr w:rsidR="00AB3C9D" w:rsidRPr="007A35B3" w14:paraId="3B491955" w14:textId="77777777" w:rsidTr="00AB3C9D">
        <w:trPr>
          <w:trHeight w:val="93"/>
        </w:trPr>
        <w:tc>
          <w:tcPr>
            <w:tcW w:w="18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DA08B" w14:textId="6AB47F2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29706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4A5F3" w14:textId="297EE352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glycerate mutase PGMI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F309F" w14:textId="03E386B3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2.25</w:t>
            </w:r>
          </w:p>
        </w:tc>
      </w:tr>
      <w:tr w:rsidR="00AB3C9D" w:rsidRPr="007A35B3" w14:paraId="17D2B736" w14:textId="77777777" w:rsidTr="00AB3C9D">
        <w:trPr>
          <w:trHeight w:val="93"/>
        </w:trPr>
        <w:tc>
          <w:tcPr>
            <w:tcW w:w="18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A9C3D1" w14:textId="4C9099FC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25799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A0C0F" w14:textId="627028CB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shock protein 101, putativ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D5AD7" w14:textId="03D9E232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2.59</w:t>
            </w:r>
          </w:p>
        </w:tc>
      </w:tr>
      <w:tr w:rsidR="00AB3C9D" w:rsidRPr="007A35B3" w14:paraId="78D41B3D" w14:textId="77777777" w:rsidTr="00AB3C9D">
        <w:trPr>
          <w:trHeight w:val="93"/>
        </w:trPr>
        <w:tc>
          <w:tcPr>
            <w:tcW w:w="18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E8731B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4089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7E4F3" w14:textId="4E13648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6-phosphofructokin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94ADFF" w14:textId="69E9529E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2.79</w:t>
            </w:r>
          </w:p>
        </w:tc>
      </w:tr>
      <w:tr w:rsidR="00AB3C9D" w:rsidRPr="007A35B3" w14:paraId="60E1FAE3" w14:textId="77777777" w:rsidTr="00AB3C9D">
        <w:trPr>
          <w:trHeight w:val="125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25EE7D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8140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66D3A" w14:textId="59046CDA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fructokinase domain-containing prote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3B3103" w14:textId="7DB58515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2.96</w:t>
            </w:r>
          </w:p>
        </w:tc>
      </w:tr>
      <w:tr w:rsidR="00AB3C9D" w:rsidRPr="007A35B3" w14:paraId="023BB241" w14:textId="77777777" w:rsidTr="00AB3C9D">
        <w:trPr>
          <w:trHeight w:val="161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62C3EF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1681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FDD8EF" w14:textId="19D0D0EC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5'-nucleotidase, C-terminal domain-containing prote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03901F" w14:textId="48DC8881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.07</w:t>
            </w:r>
          </w:p>
        </w:tc>
      </w:tr>
      <w:tr w:rsidR="00AB3C9D" w:rsidRPr="007A35B3" w14:paraId="08EE27F5" w14:textId="77777777" w:rsidTr="00AB3C9D">
        <w:trPr>
          <w:trHeight w:val="116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320B0E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31858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3F785" w14:textId="7AEBAC85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glucosephosphate</w:t>
            </w:r>
            <w:proofErr w:type="spellEnd"/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-mutase GPM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DEEEB4" w14:textId="38837CDA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.09</w:t>
            </w:r>
          </w:p>
        </w:tc>
      </w:tr>
      <w:tr w:rsidR="00AB3C9D" w:rsidRPr="007A35B3" w14:paraId="75702E06" w14:textId="77777777" w:rsidTr="00AB3C9D">
        <w:trPr>
          <w:trHeight w:val="233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7FA0F2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31652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D9D0E" w14:textId="3E4672C3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1,4-alpha-glucan-branching enzym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4E2D92" w14:textId="2ECDDE18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AB3C9D" w:rsidRPr="007A35B3" w14:paraId="3F699E9A" w14:textId="77777777" w:rsidTr="00AB3C9D">
        <w:trPr>
          <w:trHeight w:val="179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A28C92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6400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5191D" w14:textId="2FAD73D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aldehyde dehydrogenas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F7A88F" w14:textId="3DB6ACF6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.94</w:t>
            </w:r>
          </w:p>
        </w:tc>
      </w:tr>
      <w:tr w:rsidR="00AB3C9D" w:rsidRPr="007A35B3" w14:paraId="2A03FBA7" w14:textId="77777777" w:rsidTr="00AB3C9D">
        <w:trPr>
          <w:trHeight w:val="125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F64FBD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2691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395D9" w14:textId="2C41C025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Amylo-alpha-1,6-glucosidas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5DDEAC" w14:textId="0110BCF1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.95</w:t>
            </w:r>
          </w:p>
        </w:tc>
      </w:tr>
      <w:tr w:rsidR="00AB3C9D" w:rsidRPr="007A35B3" w14:paraId="5DD55149" w14:textId="77777777" w:rsidTr="00AB3C9D">
        <w:trPr>
          <w:trHeight w:val="152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DA06BD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31067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21FAE" w14:textId="71751864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gen phosphorylase 1, putativ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416F08" w14:textId="2E7A95D5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4.15</w:t>
            </w:r>
          </w:p>
        </w:tc>
      </w:tr>
      <w:tr w:rsidR="00AB3C9D" w:rsidRPr="007A35B3" w14:paraId="5CD8CBF9" w14:textId="77777777" w:rsidTr="00AB3C9D">
        <w:trPr>
          <w:trHeight w:val="98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9C418C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3607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B2E67" w14:textId="3435A313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pyrroline-5-carboxylate reductas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8B8482" w14:textId="458F69C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4.99</w:t>
            </w:r>
          </w:p>
        </w:tc>
      </w:tr>
      <w:tr w:rsidR="00AB3C9D" w:rsidRPr="007A35B3" w14:paraId="5D29F97E" w14:textId="77777777" w:rsidTr="00AB3C9D">
        <w:trPr>
          <w:trHeight w:val="143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15EEFF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8378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C504AC" w14:textId="08BDD55D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glucose-6-phosphate isomerase GP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7E5074" w14:textId="2643FF7D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5.95</w:t>
            </w:r>
          </w:p>
        </w:tc>
      </w:tr>
      <w:tr w:rsidR="00AB3C9D" w:rsidRPr="007A35B3" w14:paraId="75776411" w14:textId="77777777" w:rsidTr="00AB3C9D">
        <w:trPr>
          <w:trHeight w:val="170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5549CA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3962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5A508" w14:textId="75AF12DE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5'-nucleotidase, C-terminal domain-containing prote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FCA8B8" w14:textId="2217E62B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6.06</w:t>
            </w:r>
          </w:p>
        </w:tc>
      </w:tr>
      <w:tr w:rsidR="00AB3C9D" w:rsidRPr="007A35B3" w14:paraId="78677976" w14:textId="77777777" w:rsidTr="00AB3C9D">
        <w:trPr>
          <w:trHeight w:val="116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46C4E2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8598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56ECF" w14:textId="5873D6CB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glucosephosphate</w:t>
            </w:r>
            <w:proofErr w:type="spellEnd"/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-mutase GPM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FBCA60" w14:textId="51671A74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7.71</w:t>
            </w:r>
          </w:p>
        </w:tc>
      </w:tr>
      <w:tr w:rsidR="00AB3C9D" w:rsidRPr="007A35B3" w14:paraId="55A7246E" w14:textId="77777777" w:rsidTr="00AB3C9D">
        <w:trPr>
          <w:trHeight w:val="152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ABABA3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5676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3B85C" w14:textId="6F04053B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pyruvate kinase PyK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E46B26" w14:textId="607CC333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7.81</w:t>
            </w:r>
          </w:p>
        </w:tc>
      </w:tr>
      <w:tr w:rsidR="00AB3C9D" w:rsidRPr="007A35B3" w14:paraId="2BD56A1E" w14:textId="77777777" w:rsidTr="00AB3C9D">
        <w:trPr>
          <w:trHeight w:val="125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2D77AA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2216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D94AB3" w14:textId="0849A053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aldehyde dehydrogenas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547738" w14:textId="57E4C08B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12.87</w:t>
            </w:r>
          </w:p>
        </w:tc>
      </w:tr>
      <w:tr w:rsidR="00AB3C9D" w:rsidRPr="007A35B3" w14:paraId="03241500" w14:textId="77777777" w:rsidTr="00AB3C9D">
        <w:trPr>
          <w:trHeight w:val="215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54CD54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0230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31A1A" w14:textId="0B98353F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inosine triphosphate pyrophosphatase, putativ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55CD7C" w14:textId="1B2B636A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13.46</w:t>
            </w:r>
          </w:p>
        </w:tc>
      </w:tr>
      <w:tr w:rsidR="00AB3C9D" w:rsidRPr="007A35B3" w14:paraId="146300F9" w14:textId="77777777" w:rsidTr="00AB3C9D">
        <w:trPr>
          <w:trHeight w:val="125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4656F3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30993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F8E28" w14:textId="693F61FD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melibiase</w:t>
            </w:r>
            <w:proofErr w:type="spellEnd"/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ubfamily prote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8279BB" w14:textId="7135BF0A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16.78</w:t>
            </w:r>
          </w:p>
        </w:tc>
      </w:tr>
      <w:tr w:rsidR="00AB3C9D" w:rsidRPr="007A35B3" w14:paraId="7C6E4826" w14:textId="77777777" w:rsidTr="00AB3C9D">
        <w:trPr>
          <w:trHeight w:val="71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291BE9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9104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DD2A6" w14:textId="3F9F184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 dehydrogenase LDH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20901E" w14:textId="24876B46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1.46</w:t>
            </w:r>
          </w:p>
        </w:tc>
      </w:tr>
      <w:tr w:rsidR="00AB3C9D" w:rsidRPr="007A35B3" w14:paraId="5EE2D24B" w14:textId="77777777" w:rsidTr="00AB3C9D">
        <w:trPr>
          <w:trHeight w:val="98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D2E3E6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6886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54545" w14:textId="55732ED0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enolase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7DBF68" w14:textId="62305BE4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38.86</w:t>
            </w:r>
          </w:p>
        </w:tc>
      </w:tr>
      <w:tr w:rsidR="00AB3C9D" w:rsidRPr="007A35B3" w14:paraId="2FAC9793" w14:textId="77777777" w:rsidTr="00AB3C9D">
        <w:trPr>
          <w:trHeight w:val="224"/>
        </w:trPr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AA753E" w14:textId="77777777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TGME49_23820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A6D0F" w14:textId="3ED7C54B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alpha/beta hydrolase fold domain-containing prote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6097E0" w14:textId="26C84F7C" w:rsidR="00AB3C9D" w:rsidRPr="007A35B3" w:rsidRDefault="00AB3C9D" w:rsidP="00AB3C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35B3">
              <w:rPr>
                <w:rFonts w:ascii="Arial" w:hAnsi="Arial" w:cs="Arial"/>
                <w:color w:val="000000" w:themeColor="text1"/>
                <w:sz w:val="20"/>
                <w:szCs w:val="20"/>
              </w:rPr>
              <w:t>49.37</w:t>
            </w:r>
          </w:p>
        </w:tc>
      </w:tr>
    </w:tbl>
    <w:p w14:paraId="399678F1" w14:textId="32C0F8C9" w:rsidR="001A2D83" w:rsidRDefault="001A2D83">
      <w:pPr>
        <w:rPr>
          <w:rFonts w:ascii="Arial" w:hAnsi="Arial" w:cs="Arial"/>
          <w:sz w:val="20"/>
          <w:szCs w:val="20"/>
        </w:rPr>
      </w:pPr>
    </w:p>
    <w:p w14:paraId="3015102F" w14:textId="331ABAC2" w:rsidR="001A2D83" w:rsidRDefault="001A2D83">
      <w:pPr>
        <w:rPr>
          <w:rFonts w:ascii="Arial" w:hAnsi="Arial" w:cs="Arial"/>
          <w:sz w:val="20"/>
          <w:szCs w:val="20"/>
        </w:rPr>
      </w:pPr>
    </w:p>
    <w:p w14:paraId="237B7C98" w14:textId="53679E12" w:rsidR="001A2D83" w:rsidRDefault="001A2D83">
      <w:pPr>
        <w:rPr>
          <w:rFonts w:ascii="Arial" w:hAnsi="Arial" w:cs="Arial"/>
          <w:sz w:val="20"/>
          <w:szCs w:val="20"/>
        </w:rPr>
      </w:pPr>
    </w:p>
    <w:p w14:paraId="492803FC" w14:textId="1F2DC685" w:rsidR="001A2D83" w:rsidRDefault="001A2D83">
      <w:pPr>
        <w:rPr>
          <w:rFonts w:ascii="Arial" w:hAnsi="Arial" w:cs="Arial"/>
          <w:sz w:val="20"/>
          <w:szCs w:val="20"/>
        </w:rPr>
      </w:pPr>
    </w:p>
    <w:p w14:paraId="3A25AC57" w14:textId="52515F25" w:rsidR="001A2D83" w:rsidRDefault="001A2D83">
      <w:pPr>
        <w:rPr>
          <w:rFonts w:ascii="Arial" w:hAnsi="Arial" w:cs="Arial"/>
          <w:sz w:val="20"/>
          <w:szCs w:val="20"/>
        </w:rPr>
      </w:pPr>
    </w:p>
    <w:p w14:paraId="16BBEA9B" w14:textId="4223FFD2" w:rsidR="001A2D83" w:rsidRDefault="001A2D83">
      <w:pPr>
        <w:rPr>
          <w:rFonts w:ascii="Arial" w:hAnsi="Arial" w:cs="Arial"/>
          <w:sz w:val="20"/>
          <w:szCs w:val="20"/>
        </w:rPr>
      </w:pPr>
    </w:p>
    <w:p w14:paraId="7A19E803" w14:textId="4EE6BB4B" w:rsidR="001A2D83" w:rsidRDefault="001A2D83">
      <w:pPr>
        <w:rPr>
          <w:rFonts w:ascii="Arial" w:hAnsi="Arial" w:cs="Arial"/>
          <w:sz w:val="20"/>
          <w:szCs w:val="20"/>
        </w:rPr>
      </w:pPr>
    </w:p>
    <w:p w14:paraId="04ABFDFF" w14:textId="553BD9A1" w:rsidR="001A2D83" w:rsidRDefault="001A2D83">
      <w:pPr>
        <w:rPr>
          <w:rFonts w:ascii="Arial" w:hAnsi="Arial" w:cs="Arial"/>
          <w:sz w:val="20"/>
          <w:szCs w:val="20"/>
        </w:rPr>
      </w:pPr>
    </w:p>
    <w:p w14:paraId="7418E5F4" w14:textId="2572B576" w:rsidR="001A2D83" w:rsidRDefault="001A2D8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Fig. S1: Full blot of Fig. 2B</w:t>
      </w:r>
    </w:p>
    <w:p w14:paraId="132CA4F5" w14:textId="77777777" w:rsidR="001A2D83" w:rsidRDefault="001A2D83">
      <w:pPr>
        <w:rPr>
          <w:rFonts w:ascii="Arial" w:hAnsi="Arial" w:cs="Arial"/>
          <w:sz w:val="20"/>
          <w:szCs w:val="20"/>
        </w:rPr>
      </w:pPr>
    </w:p>
    <w:p w14:paraId="467CF7B4" w14:textId="5CAA7A8F" w:rsidR="00391B75" w:rsidRPr="007A35B3" w:rsidRDefault="001A2D8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A31C96E" wp14:editId="2466D044">
            <wp:extent cx="6096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for manuscript V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91B75" w:rsidRPr="007A35B3" w:rsidSect="007A35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75"/>
    <w:rsid w:val="000E3540"/>
    <w:rsid w:val="001A2D83"/>
    <w:rsid w:val="003117C8"/>
    <w:rsid w:val="003653D7"/>
    <w:rsid w:val="00391B75"/>
    <w:rsid w:val="00427193"/>
    <w:rsid w:val="004E4739"/>
    <w:rsid w:val="005354B8"/>
    <w:rsid w:val="005C617E"/>
    <w:rsid w:val="007924A2"/>
    <w:rsid w:val="007A35B3"/>
    <w:rsid w:val="007A4BE7"/>
    <w:rsid w:val="007D54EE"/>
    <w:rsid w:val="00814B4A"/>
    <w:rsid w:val="00866513"/>
    <w:rsid w:val="00AB3C9D"/>
    <w:rsid w:val="00AD155D"/>
    <w:rsid w:val="00CC12E0"/>
    <w:rsid w:val="00D46BF0"/>
    <w:rsid w:val="00D61D38"/>
    <w:rsid w:val="00D9471B"/>
    <w:rsid w:val="00E047F1"/>
    <w:rsid w:val="00E73202"/>
    <w:rsid w:val="00F4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C814A"/>
  <w15:chartTrackingRefBased/>
  <w15:docId w15:val="{2FAB81EE-F512-8140-9A2C-5793D026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B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B7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1B7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391B75"/>
    <w:pPr>
      <w:spacing w:after="240" w:line="480" w:lineRule="auto"/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391B75"/>
  </w:style>
  <w:style w:type="character" w:customStyle="1" w:styleId="NoSpacingChar">
    <w:name w:val="No Spacing Char"/>
    <w:basedOn w:val="DefaultParagraphFont"/>
    <w:link w:val="NoSpacing"/>
    <w:uiPriority w:val="1"/>
    <w:rsid w:val="00391B7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91B7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912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1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344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675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441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Guiton</dc:creator>
  <cp:keywords/>
  <dc:description/>
  <cp:lastModifiedBy>Microsoft Office User</cp:lastModifiedBy>
  <cp:revision>4</cp:revision>
  <dcterms:created xsi:type="dcterms:W3CDTF">2021-12-20T09:28:00Z</dcterms:created>
  <dcterms:modified xsi:type="dcterms:W3CDTF">2022-05-17T22:35:00Z</dcterms:modified>
</cp:coreProperties>
</file>